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Table S4. </w:t>
      </w:r>
      <w:r>
        <w:rPr>
          <w:rFonts w:cs="Arial" w:ascii="Arial" w:hAnsi="Arial"/>
          <w:sz w:val="24"/>
        </w:rPr>
        <w:t xml:space="preserve">Interested contents of disaster medicine training </w:t>
      </w:r>
      <w:r>
        <w:rPr>
          <w:rFonts w:cs="Arial" w:ascii="Arial" w:hAnsi="Arial"/>
          <w:color w:val="000000"/>
          <w:sz w:val="24"/>
        </w:rPr>
        <w:t>prioritized by</w:t>
      </w:r>
      <w:r>
        <w:rPr>
          <w:rFonts w:cs="Arial" w:ascii="Arial" w:hAnsi="Arial"/>
          <w:sz w:val="24"/>
        </w:rPr>
        <w:t xml:space="preserve"> different study populations.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697"/>
        <w:gridCol w:w="1397"/>
        <w:gridCol w:w="1117"/>
        <w:gridCol w:w="1534"/>
        <w:gridCol w:w="807"/>
        <w:gridCol w:w="697"/>
        <w:gridCol w:w="1116"/>
        <w:gridCol w:w="1117"/>
        <w:gridCol w:w="838"/>
        <w:gridCol w:w="834"/>
        <w:gridCol w:w="1114"/>
        <w:gridCol w:w="1113"/>
        <w:gridCol w:w="879"/>
      </w:tblGrid>
      <w:tr>
        <w:trPr>
          <w:trHeight w:val="310" w:hRule="atLeast"/>
        </w:trPr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55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ealth professionals</w:t>
            </w:r>
          </w:p>
        </w:tc>
        <w:tc>
          <w:tcPr>
            <w:tcW w:w="37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edical students</w:t>
            </w:r>
          </w:p>
        </w:tc>
        <w:tc>
          <w:tcPr>
            <w:tcW w:w="394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mmunity residents</w:t>
            </w:r>
          </w:p>
        </w:tc>
      </w:tr>
      <w:tr>
        <w:trPr>
          <w:trHeight w:val="310" w:hRule="atLeast"/>
        </w:trPr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bookmarkStart w:id="0" w:name="_Hlk344456173"/>
            <w:bookmarkStart w:id="1" w:name="OLE_LINK14"/>
            <w:bookmarkStart w:id="2" w:name="OLE_LINK13"/>
            <w:bookmarkStart w:id="3" w:name="_Hlk344455958"/>
            <w:bookmarkStart w:id="4" w:name="OLE_LINK10"/>
            <w:bookmarkStart w:id="5" w:name="OLE_LINK6"/>
            <w:bookmarkStart w:id="6" w:name="_Hlk344455791"/>
            <w:bookmarkStart w:id="7" w:name="OLE_LINK4"/>
            <w:bookmarkStart w:id="8" w:name="OLE_LINK3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nterested conten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Medical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ractitioner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Medical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eacher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Health 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dministrator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linical medicine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stud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ublic health student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High educated residents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ow educated residents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85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310" w:hRule="atLeast"/>
        </w:trPr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9" w:name="_Hlk344456152"/>
            <w:bookmarkStart w:id="10" w:name="OLE_LINK12"/>
            <w:bookmarkStart w:id="11" w:name="OLE_LINK11"/>
            <w:bookmarkStart w:id="12" w:name="OLE_LINK5"/>
            <w:bookmarkStart w:id="13" w:name="_Hlk344455760"/>
            <w:bookmarkStart w:id="14" w:name="OLE_LINK2"/>
            <w:bookmarkStart w:id="15" w:name="OLE_LINK1"/>
            <w:bookmarkStart w:id="16" w:name="OLE_LINK9"/>
            <w:bookmarkStart w:id="17" w:name="_Hlk344443711"/>
            <w:bookmarkStart w:id="18" w:name="OLE_LINK8"/>
            <w:bookmarkStart w:id="19" w:name="OLE_LINK7"/>
            <w:bookmarkStart w:id="20" w:name="_Hlk294188072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r>
              <w:rPr>
                <w:rFonts w:cs="Arial" w:ascii="Arial" w:hAnsi="Arial"/>
                <w:color w:val="000000"/>
                <w:sz w:val="18"/>
                <w:szCs w:val="18"/>
              </w:rPr>
              <w:t>Basic principles of disaster relief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 (74.0)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 (74.2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 (67.7)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 (77.5)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1 (66.0)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1 (66.8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 (64.7)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1 (47.9)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 (48.2)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 (47.8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5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eatment principles and first-aid skills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2 (69.8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 (70.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 (72.3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 (66.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3 (64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 (61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 (68.8)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8 (39.8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 (49.6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1 (36.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sychological relief 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 (64.4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 (65.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 (63.1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 (61.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8 (67.5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 (67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 (68.2)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 (30.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 (33.3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 (29.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0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thquakes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 (57.6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 (59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 (53.8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 (53.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 (58.1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 (58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 (57.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2 (40.9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 (43.4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7 (39.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3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portance of modern communication technology in disaster rescue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2 (57.0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 (58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40.0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 (61.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 (61.8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 (63.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 (59.4)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9 (24.8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 (31.1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 (22.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2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tional and local disaster reduction plans and preparedness against disaster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6 (52.3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 (53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52.3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(47.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8 (52.2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 (54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 (48.2)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8 (30.7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 (36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7 (28.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5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way and tunnel emergency accidents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8 (50.8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 (52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 (50.8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 (46.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 (46.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 (42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(53.5)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 (30.8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 (30.0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 (31.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9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sks and preparation of rear support hospital in disaster rescue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3 (49.9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1 (55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26.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(44.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 (58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0 (62.9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(50.6)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 (19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 (22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 (18.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1" w:name="OLE_LINK18"/>
            <w:bookmarkStart w:id="22" w:name="OLE_LINK17"/>
            <w:bookmarkStart w:id="23" w:name="_Hlk344456179"/>
            <w:bookmarkStart w:id="24" w:name="OLE_LINK16"/>
            <w:bookmarkStart w:id="25" w:name="OLE_LINK15"/>
            <w:bookmarkEnd w:id="22"/>
            <w:bookmarkEnd w:id="23"/>
            <w:bookmarkEnd w:id="24"/>
            <w:bookmarkEnd w:id="25"/>
            <w:r>
              <w:rPr>
                <w:rFonts w:cs="Arial" w:ascii="Arial" w:hAnsi="Arial"/>
                <w:color w:val="000000"/>
                <w:sz w:val="18"/>
                <w:szCs w:val="18"/>
              </w:rPr>
              <w:t>Rescue and transport of the wounded</w:t>
            </w:r>
            <w:bookmarkEnd w:id="21"/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2 (49.7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6 (51.6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 (35.4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 (52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8 (45.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 (46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(44.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 (36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 (41.5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 (34.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4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idemic prevention and control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 (49.4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7 (49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52.3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 (48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4 (46.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 (45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 (49.4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13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 (28.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 (34.5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 (26.3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3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6" w:name="_Hlk344456210"/>
            <w:bookmarkStart w:id="27" w:name="OLE_LINK20"/>
            <w:bookmarkStart w:id="28" w:name="OLE_LINK19"/>
            <w:bookmarkEnd w:id="26"/>
            <w:bookmarkEnd w:id="27"/>
            <w:bookmarkEnd w:id="28"/>
            <w:r>
              <w:rPr>
                <w:rFonts w:cs="Arial" w:ascii="Arial" w:hAnsi="Arial"/>
                <w:color w:val="000000"/>
                <w:sz w:val="18"/>
                <w:szCs w:val="18"/>
              </w:rPr>
              <w:t>Fire disaster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 (48.6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4 (51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 (41.5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(44.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7 (54.2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 (54.9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(52.9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8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5 (40.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 (37.0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 (41.3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3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le of field hospital in disaster rescue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0 (45.7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 (47.6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 (35.4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 (45.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2 (50.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 (55.6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 (42.9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0.00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 (17.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 (21.3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 (16.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3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ood, typhoon, tsunami, snow disaster, famine, desertification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 (45.3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 (48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38.5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 (37.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3 (53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 (52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 (55.3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8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 (30.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 (34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 (28.6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6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pulation vulnerability assessment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1 (44.1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6 (43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40.0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 (48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 (44.1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 (39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 (51.8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0.0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 (10.0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 (18.2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 (7.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itarian responsibility in disaster disposal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2 (40.6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 (39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32.3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(50.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8 (47.8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 (49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 (44.7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07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 (21.5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(21.0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 (21.6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9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ss poisoning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 (40.2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 (41.8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 (35.4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 (37.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8 (45.6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 (44.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 (47.6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2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8 (25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 (30.0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 (24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4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rrorist attacks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8 (39.9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 (41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26.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 (44.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 (44.1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 (44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(44.1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90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 (16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 (21.0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 (15.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7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n-site triage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7 (37.8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 (40.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33.8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31.4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7 (38.8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 (39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 (38.2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4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 (23.1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 (27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 (21.7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9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mical accidents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 (36.7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 (40.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27.7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 (29.4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9 (32.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 (32.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 (32.9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2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 (13.6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 (17.6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 (12.4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1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ss stampede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 (33.5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 (37.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21.5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 (27.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5 (34.0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 (36.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 (30.0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6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 (19.1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 (24.4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 (17.5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4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raffic accidents 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 (32.2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 (33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26.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 (32.4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2 (39.9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 (40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 (39.4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66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8 (33.3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 (33.3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 (33.3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ne disaster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 (30.9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 (32.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18.5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33.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2 (37.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 (40.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 (33.5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5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 (14.4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 (22.1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 (12.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gal issues in disaster relief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 (29.6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 (28.7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27.7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 (34.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2 (33.3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 (34.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 (31.8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84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 (14.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 (15.7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 (13.8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5</w:t>
            </w:r>
          </w:p>
        </w:tc>
      </w:tr>
      <w:tr>
        <w:trPr>
          <w:trHeight w:val="310" w:hRule="atLeast"/>
        </w:trPr>
        <w:tc>
          <w:tcPr>
            <w:tcW w:w="237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accidents and radiation accidents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 (29.4)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 (32.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26.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20.6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9 (32.7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 (33.6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31.2)</w:t>
            </w:r>
          </w:p>
        </w:tc>
        <w:tc>
          <w:tcPr>
            <w:tcW w:w="83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99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 (13.2)</w:t>
            </w:r>
          </w:p>
        </w:tc>
        <w:tc>
          <w:tcPr>
            <w:tcW w:w="111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 (17.1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 (12.1)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4</w:t>
            </w:r>
          </w:p>
        </w:tc>
      </w:tr>
      <w:tr>
        <w:trPr>
          <w:trHeight w:val="310" w:hRule="atLeast"/>
        </w:trPr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 issues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 (19.9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2 (21.6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16.9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15.7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5 (25.2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 (27.6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 (21.2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2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 (11.8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 (13.2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 (11.4)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9</w:t>
            </w:r>
          </w:p>
        </w:tc>
      </w:tr>
    </w:tbl>
    <w:p>
      <w:pPr>
        <w:pStyle w:val="Normal"/>
        <w:spacing w:lineRule="auto" w:line="480" w:before="156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3:09:00Z</dcterms:created>
  <dc:creator>admin</dc:creator>
  <dc:description/>
  <cp:keywords/>
  <dc:language>en-US</dc:language>
  <cp:lastModifiedBy>admin</cp:lastModifiedBy>
  <dcterms:modified xsi:type="dcterms:W3CDTF">2013-05-21T01:51:00Z</dcterms:modified>
  <cp:revision>30</cp:revision>
  <dc:subject/>
  <dc:title/>
</cp:coreProperties>
</file>